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DC4" w:rsidRPr="002F509A" w:rsidRDefault="00466DC4" w:rsidP="00466DC4">
      <w:pPr>
        <w:autoSpaceDE w:val="0"/>
        <w:autoSpaceDN w:val="0"/>
        <w:adjustRightInd w:val="0"/>
      </w:pPr>
      <w:r>
        <w:t>T</w:t>
      </w:r>
      <w:r w:rsidRPr="002F509A">
        <w:t xml:space="preserve">able </w:t>
      </w:r>
      <w:r w:rsidR="007B5FEA">
        <w:t>S</w:t>
      </w:r>
      <w:r w:rsidRPr="002F509A">
        <w:t xml:space="preserve">1. </w:t>
      </w:r>
      <w:r w:rsidRPr="00DF678C">
        <w:rPr>
          <w:color w:val="231F20"/>
          <w:lang w:eastAsia="en-NZ"/>
        </w:rPr>
        <w:t xml:space="preserve">List of the species </w:t>
      </w:r>
      <w:r>
        <w:rPr>
          <w:color w:val="231F20"/>
          <w:lang w:eastAsia="en-NZ"/>
        </w:rPr>
        <w:t>and v</w:t>
      </w:r>
      <w:r w:rsidRPr="00DF678C">
        <w:rPr>
          <w:color w:val="231F20"/>
          <w:lang w:eastAsia="en-NZ"/>
        </w:rPr>
        <w:t>olumes (in mm</w:t>
      </w:r>
      <w:r w:rsidRPr="00DF678C">
        <w:rPr>
          <w:color w:val="231F20"/>
          <w:vertAlign w:val="superscript"/>
          <w:lang w:eastAsia="en-NZ"/>
        </w:rPr>
        <w:t>3</w:t>
      </w:r>
      <w:r w:rsidRPr="00DF678C">
        <w:rPr>
          <w:color w:val="231F20"/>
          <w:lang w:eastAsia="en-NZ"/>
        </w:rPr>
        <w:t>) of the</w:t>
      </w:r>
      <w:r>
        <w:rPr>
          <w:color w:val="231F20"/>
          <w:lang w:eastAsia="en-NZ"/>
        </w:rPr>
        <w:t>ir</w:t>
      </w:r>
      <w:r w:rsidRPr="00DF678C">
        <w:rPr>
          <w:color w:val="231F20"/>
          <w:lang w:eastAsia="en-NZ"/>
        </w:rPr>
        <w:t xml:space="preserve"> brain</w:t>
      </w:r>
      <w:r>
        <w:rPr>
          <w:color w:val="231F20"/>
          <w:lang w:eastAsia="en-NZ"/>
        </w:rPr>
        <w:t xml:space="preserve"> and the </w:t>
      </w:r>
      <w:r w:rsidRPr="007C4738">
        <w:rPr>
          <w:szCs w:val="17"/>
        </w:rPr>
        <w:t>principal sensory trigeminal nucleus</w:t>
      </w:r>
      <w:r w:rsidRPr="00DF678C">
        <w:rPr>
          <w:color w:val="231F20"/>
          <w:lang w:eastAsia="en-NZ"/>
        </w:rPr>
        <w:t xml:space="preserve"> </w:t>
      </w:r>
      <w:r>
        <w:rPr>
          <w:color w:val="231F20"/>
          <w:lang w:eastAsia="en-NZ"/>
        </w:rPr>
        <w:t>(</w:t>
      </w:r>
      <w:r w:rsidRPr="00DF678C">
        <w:rPr>
          <w:color w:val="231F20"/>
          <w:lang w:eastAsia="en-NZ"/>
        </w:rPr>
        <w:t>PrV</w:t>
      </w:r>
      <w:r>
        <w:rPr>
          <w:color w:val="231F20"/>
          <w:lang w:eastAsia="en-NZ"/>
        </w:rPr>
        <w:t xml:space="preserve">) obtained from </w:t>
      </w:r>
      <w:proofErr w:type="spellStart"/>
      <w:r>
        <w:rPr>
          <w:lang w:eastAsia="en-NZ"/>
        </w:rPr>
        <w:t>Gutiérrez</w:t>
      </w:r>
      <w:proofErr w:type="spellEnd"/>
      <w:r>
        <w:rPr>
          <w:lang w:eastAsia="en-NZ"/>
        </w:rPr>
        <w:t xml:space="preserve">-Ibáñez </w:t>
      </w:r>
      <w:r w:rsidR="00FF1862">
        <w:rPr>
          <w:lang w:eastAsia="en-NZ"/>
        </w:rPr>
        <w:fldChar w:fldCharType="begin"/>
      </w:r>
      <w:r>
        <w:rPr>
          <w:lang w:eastAsia="en-NZ"/>
        </w:rPr>
        <w:instrText xml:space="preserve"> ADDIN EN.CITE &lt;EndNote&gt;&lt;Cite ExcludeAuth="1"&gt;&lt;Year&gt;2009&lt;/Year&gt;&lt;RecNum&gt;1&lt;/RecNum&gt;&lt;record&gt;&lt;rec-number&gt;1&lt;/rec-number&gt;&lt;foreign-keys&gt;&lt;key app="EN" db-id="xfrf5pda3a2ft4eep9evrss5sff9wz2e5rrv"&gt;1&lt;/key&gt;&lt;/foreign-keys&gt;&lt;ref-type name="Journal Article"&gt;17&lt;/ref-type&gt;&lt;contributors&gt;&lt;authors&gt;&lt;author&gt;Gutiérrez-Ibáñez, C&lt;/author&gt;&lt;author&gt;Iwaniuk, A. N&lt;/author&gt;&lt;author&gt;Wylie, D. R&lt;/author&gt;&lt;/authors&gt;&lt;/contributors&gt;&lt;titles&gt;&lt;title&gt;The independent evolution of the enlargement of the principal sensory nucleus of the trigeminal nerve in three different groups of birds&lt;/title&gt;&lt;secondary-title&gt;Brain Behav Evol&lt;/secondary-title&gt;&lt;/titles&gt;&lt;periodical&gt;&lt;full-title&gt;Brain Behav Evol&lt;/full-title&gt;&lt;/periodical&gt;&lt;pages&gt;280-294&lt;/pages&gt;&lt;volume&gt;74&lt;/volume&gt;&lt;dates&gt;&lt;year&gt;2009&lt;/year&gt;&lt;/dates&gt;&lt;urls&gt;&lt;/urls&gt;&lt;/record&gt;&lt;/Cite&gt;&lt;/EndNote&gt;</w:instrText>
      </w:r>
      <w:r w:rsidR="00FF1862">
        <w:rPr>
          <w:lang w:eastAsia="en-NZ"/>
        </w:rPr>
        <w:fldChar w:fldCharType="separate"/>
      </w:r>
      <w:r>
        <w:rPr>
          <w:lang w:eastAsia="en-NZ"/>
        </w:rPr>
        <w:t>[8]</w:t>
      </w:r>
      <w:r w:rsidR="00FF1862">
        <w:rPr>
          <w:lang w:eastAsia="en-NZ"/>
        </w:rPr>
        <w:fldChar w:fldCharType="end"/>
      </w:r>
      <w:r>
        <w:rPr>
          <w:lang w:eastAsia="en-NZ"/>
        </w:rPr>
        <w:t xml:space="preserve"> and the </w:t>
      </w:r>
      <w:r>
        <w:rPr>
          <w:color w:val="231F20"/>
          <w:lang w:eastAsia="en-NZ"/>
        </w:rPr>
        <w:t>telencephalon (Tel), hindbrain (HB),</w:t>
      </w:r>
      <w:r w:rsidRPr="00DF678C">
        <w:rPr>
          <w:color w:val="231F20"/>
          <w:lang w:eastAsia="en-NZ"/>
        </w:rPr>
        <w:t xml:space="preserve"> </w:t>
      </w:r>
      <w:r>
        <w:rPr>
          <w:color w:val="231F20"/>
          <w:lang w:eastAsia="en-NZ"/>
        </w:rPr>
        <w:t xml:space="preserve">and nucleus </w:t>
      </w:r>
      <w:r>
        <w:rPr>
          <w:lang w:eastAsia="en-NZ"/>
        </w:rPr>
        <w:t xml:space="preserve">basorostralis (Bas) obtained from </w:t>
      </w:r>
      <w:proofErr w:type="spellStart"/>
      <w:r w:rsidRPr="00853E53">
        <w:rPr>
          <w:lang w:eastAsia="en-NZ"/>
        </w:rPr>
        <w:t>Boire</w:t>
      </w:r>
      <w:proofErr w:type="spellEnd"/>
      <w:r>
        <w:rPr>
          <w:lang w:eastAsia="en-NZ"/>
        </w:rPr>
        <w:t xml:space="preserve"> </w:t>
      </w:r>
      <w:r w:rsidR="00FF1862">
        <w:rPr>
          <w:lang w:eastAsia="en-NZ"/>
        </w:rPr>
        <w:fldChar w:fldCharType="begin"/>
      </w:r>
      <w:r>
        <w:rPr>
          <w:lang w:eastAsia="en-NZ"/>
        </w:rPr>
        <w:instrText xml:space="preserve"> ADDIN EN.CITE &lt;EndNote&gt;&lt;Cite ExcludeAuth="1"&gt;&lt;Year&gt;1989&lt;/Year&gt;&lt;RecNum&gt;8&lt;/RecNum&gt;&lt;record&gt;&lt;rec-number&gt;8&lt;/rec-number&gt;&lt;foreign-keys&gt;&lt;key app="EN" db-id="xfrf5pda3a2ft4eep9evrss5sff9wz2e5rrv"&gt;8&lt;/key&gt;&lt;/foreign-keys&gt;&lt;ref-type name="Thesis"&gt;32&lt;/ref-type&gt;&lt;contributors&gt;&lt;authors&gt;&lt;author&gt;Boire, D.&lt;/author&gt;&lt;/authors&gt;&lt;/contributors&gt;&lt;titles&gt;&lt;title&gt;Comparaison quantitative de l&amp;apos;encéphale, de ses grandes subdivisions et des relais visuels, trijemeaux et acoustiques chez 28 espèces d&amp;apos;oiseaux&lt;/title&gt;&lt;secondary-title&gt;Départment de sciences biologiques&lt;/secondary-title&gt;&lt;/titles&gt;&lt;dates&gt;&lt;year&gt;1989&lt;/year&gt;&lt;/dates&gt;&lt;pub-location&gt;Montréal&lt;/pub-location&gt;&lt;publisher&gt;Université de Montréal&lt;/publisher&gt;&lt;work-type&gt;PhD&lt;/work-type&gt;&lt;urls&gt;&lt;/urls&gt;&lt;/record&gt;&lt;/Cite&gt;&lt;/EndNote&gt;</w:instrText>
      </w:r>
      <w:r w:rsidR="00FF1862">
        <w:rPr>
          <w:lang w:eastAsia="en-NZ"/>
        </w:rPr>
        <w:fldChar w:fldCharType="separate"/>
      </w:r>
      <w:r>
        <w:rPr>
          <w:lang w:eastAsia="en-NZ"/>
        </w:rPr>
        <w:t>[37]</w:t>
      </w:r>
      <w:r w:rsidR="00FF1862">
        <w:rPr>
          <w:lang w:eastAsia="en-NZ"/>
        </w:rPr>
        <w:fldChar w:fldCharType="end"/>
      </w:r>
      <w:r>
        <w:rPr>
          <w:lang w:eastAsia="en-NZ"/>
        </w:rPr>
        <w:t>.</w:t>
      </w:r>
    </w:p>
    <w:tbl>
      <w:tblPr>
        <w:tblpPr w:leftFromText="180" w:rightFromText="180" w:vertAnchor="text" w:horzAnchor="page" w:tblpX="2023" w:tblpY="592"/>
        <w:tblOverlap w:val="never"/>
        <w:tblW w:w="12157" w:type="dxa"/>
        <w:tblLayout w:type="fixed"/>
        <w:tblLook w:val="01E0"/>
      </w:tblPr>
      <w:tblGrid>
        <w:gridCol w:w="2093"/>
        <w:gridCol w:w="2126"/>
        <w:gridCol w:w="2835"/>
        <w:gridCol w:w="1134"/>
        <w:gridCol w:w="1134"/>
        <w:gridCol w:w="1134"/>
        <w:gridCol w:w="851"/>
        <w:gridCol w:w="850"/>
      </w:tblGrid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Ord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Common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B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T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H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Pr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DC4" w:rsidRPr="004314FD" w:rsidRDefault="00466DC4" w:rsidP="00516D19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4314FD">
              <w:rPr>
                <w:b/>
              </w:rPr>
              <w:t>Bas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Anser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 xml:space="preserve">reen-winged teal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arolinen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165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9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hestnut teal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astane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424.7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.1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Northern </w:t>
            </w:r>
            <w:proofErr w:type="spellStart"/>
            <w:r w:rsidRPr="00B539A1">
              <w:rPr>
                <w:color w:val="000000"/>
              </w:rPr>
              <w:t>shoveler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lypeat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288.5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.12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lue-winged teal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discor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895.7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.57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539A1">
              <w:rPr>
                <w:color w:val="000000"/>
              </w:rPr>
              <w:t>allard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platyrhynchos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343.9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156.9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36.52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5.88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3.58</w:t>
            </w:r>
          </w:p>
        </w:tc>
      </w:tr>
      <w:tr w:rsidR="00466DC4" w:rsidRPr="004314FD" w:rsidTr="00516D19">
        <w:trPr>
          <w:trHeight w:val="631"/>
        </w:trPr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Australian black duck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na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upercilios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973.94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3.50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539A1">
              <w:rPr>
                <w:color w:val="000000"/>
              </w:rPr>
              <w:t xml:space="preserve">esser </w:t>
            </w:r>
            <w:proofErr w:type="spellStart"/>
            <w:r w:rsidRPr="00B539A1">
              <w:rPr>
                <w:color w:val="000000"/>
              </w:rPr>
              <w:t>scaup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ythy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ffini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141.8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.19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edhead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ythy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merican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245.1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2.19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Canada goos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Branta</w:t>
            </w:r>
            <w:proofErr w:type="spellEnd"/>
            <w:r w:rsidRPr="00B539A1">
              <w:rPr>
                <w:i/>
                <w:color w:val="000000"/>
              </w:rPr>
              <w:t xml:space="preserve"> canadensis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1346.9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4.09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ufflehead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Bucephal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lbeol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122.9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.0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 xml:space="preserve">ommon </w:t>
            </w:r>
            <w:proofErr w:type="spellStart"/>
            <w:r w:rsidRPr="00B539A1">
              <w:rPr>
                <w:color w:val="000000"/>
              </w:rPr>
              <w:t>goldeneye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Bucephal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langul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961.3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.1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ustralian wood duck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henonett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jubat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329.1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57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 xml:space="preserve">ed-breasted merganser 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Merg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errator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754.34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87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uddy duc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Oyur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jamaicens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993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5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Apod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himney swif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haetur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elagi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42.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59.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.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04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Caprimulgiform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B539A1">
              <w:rPr>
                <w:color w:val="000000"/>
              </w:rPr>
              <w:t>ightja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aprimulgus</w:t>
            </w:r>
            <w:proofErr w:type="spellEnd"/>
            <w:r w:rsidRPr="00B539A1">
              <w:rPr>
                <w:i/>
                <w:color w:val="000000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33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42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3.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13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>potted nightja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Eurostopod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rg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12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Charadriiform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539A1">
              <w:rPr>
                <w:color w:val="000000"/>
              </w:rPr>
              <w:t>east sandpip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alidri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inutil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72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55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1.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.91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K</w:t>
            </w:r>
            <w:r w:rsidRPr="00B539A1">
              <w:rPr>
                <w:color w:val="000000"/>
              </w:rPr>
              <w:t>illdeer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haradri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vocifer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73.36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23.6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93.33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63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60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 xml:space="preserve">hort-billed </w:t>
            </w:r>
            <w:proofErr w:type="spellStart"/>
            <w:r w:rsidRPr="00B539A1">
              <w:rPr>
                <w:color w:val="000000"/>
              </w:rPr>
              <w:t>dowitcher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Limnodrom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grise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230.7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25.1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1.28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59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7.52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ommon tern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Sterna </w:t>
            </w:r>
            <w:proofErr w:type="spellStart"/>
            <w:r w:rsidRPr="00B539A1">
              <w:rPr>
                <w:i/>
                <w:color w:val="000000"/>
              </w:rPr>
              <w:t>hirundo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592.66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08.53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17.49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2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13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Southern lapw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Vanellus </w:t>
            </w:r>
            <w:proofErr w:type="spellStart"/>
            <w:r w:rsidRPr="00B539A1">
              <w:rPr>
                <w:i/>
                <w:color w:val="000000"/>
              </w:rPr>
              <w:t>chilens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46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lastRenderedPageBreak/>
              <w:t xml:space="preserve">Ciconi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rey her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rde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ine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445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028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12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2.62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attle egret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Bubulcus</w:t>
            </w:r>
            <w:proofErr w:type="spellEnd"/>
            <w:r w:rsidRPr="00B539A1">
              <w:rPr>
                <w:i/>
                <w:color w:val="000000"/>
              </w:rPr>
              <w:t xml:space="preserve"> ibis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025.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>nowy egre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Egrett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thul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61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Columb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ock dov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Columba liv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219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77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34.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.59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B539A1">
              <w:rPr>
                <w:color w:val="000000"/>
              </w:rPr>
              <w:t>eaceful dov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Geopeli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lacid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76.06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0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>uperb fruit-dov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Ptilinop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uperb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52.1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ingneck</w:t>
            </w:r>
            <w:proofErr w:type="spellEnd"/>
            <w:r w:rsidRPr="00B539A1">
              <w:rPr>
                <w:color w:val="000000"/>
              </w:rPr>
              <w:t xml:space="preserve"> do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Streptopelia riso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140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950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3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25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Coraci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539A1">
              <w:rPr>
                <w:color w:val="000000"/>
              </w:rPr>
              <w:t>aughing kookaburr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Dacelo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novaeguin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970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Falcon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Swainson’s</w:t>
            </w:r>
            <w:proofErr w:type="spellEnd"/>
            <w:r w:rsidRPr="00B539A1">
              <w:rPr>
                <w:color w:val="000000"/>
              </w:rPr>
              <w:t xml:space="preserve"> haw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Buteo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wainso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099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merican kestr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Falco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parveri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17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Gall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huka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lectori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hukar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50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406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99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.86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uffed grous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Bonasa umbellus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146.7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6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olden pheasant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hrysoloph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ict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68.73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726.0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88.40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80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68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Northern bobwhit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olin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virginian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90.73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69.8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5.11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7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.40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ommon quail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Coturnix </w:t>
            </w:r>
            <w:proofErr w:type="spellStart"/>
            <w:r w:rsidRPr="00B539A1">
              <w:rPr>
                <w:i/>
                <w:color w:val="000000"/>
              </w:rPr>
              <w:t>coturnix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10.8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65.3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91.20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.24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hicken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Gallus </w:t>
            </w:r>
            <w:proofErr w:type="spellStart"/>
            <w:r w:rsidRPr="00B539A1">
              <w:rPr>
                <w:i/>
                <w:color w:val="000000"/>
              </w:rPr>
              <w:t>domestic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993.00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235.6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16.23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12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.38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B539A1">
              <w:rPr>
                <w:color w:val="000000"/>
              </w:rPr>
              <w:t>urkey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Meleagris gallopavo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096.9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23.33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88.84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.8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3.88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539A1">
              <w:rPr>
                <w:color w:val="000000"/>
              </w:rPr>
              <w:t xml:space="preserve">elmeted </w:t>
            </w:r>
            <w:proofErr w:type="spellStart"/>
            <w:r w:rsidRPr="00B539A1">
              <w:rPr>
                <w:color w:val="000000"/>
              </w:rPr>
              <w:t>guineafowl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Numid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eleagri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950.7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223.2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1.13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23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.47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 xml:space="preserve">haco </w:t>
            </w:r>
            <w:proofErr w:type="spellStart"/>
            <w:r w:rsidRPr="00B539A1">
              <w:rPr>
                <w:color w:val="000000"/>
              </w:rPr>
              <w:t>chachalaca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Ortali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canicolli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73.5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829.6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34.42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21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96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ing-necked pheasa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Phasianus colchic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761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579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29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.56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Gru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merican coo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Fulic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merica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875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ed-gartered coo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Fulic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rmilla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015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Passer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 xml:space="preserve">rown </w:t>
            </w:r>
            <w:proofErr w:type="spellStart"/>
            <w:r w:rsidRPr="00B539A1">
              <w:rPr>
                <w:color w:val="000000"/>
              </w:rPr>
              <w:t>thornbil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canthiz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usill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34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Eastern </w:t>
            </w:r>
            <w:proofErr w:type="spellStart"/>
            <w:r w:rsidRPr="00B539A1">
              <w:rPr>
                <w:color w:val="000000"/>
              </w:rPr>
              <w:t>spinebill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canthorhynch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tenuirostri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95.75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09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ouldian</w:t>
            </w:r>
            <w:proofErr w:type="spellEnd"/>
            <w:r w:rsidRPr="00B539A1">
              <w:rPr>
                <w:color w:val="000000"/>
              </w:rPr>
              <w:t xml:space="preserve"> finch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Erythrur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gouldiae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27.61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ustralian magpie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Gymnorhina</w:t>
            </w:r>
            <w:proofErr w:type="spellEnd"/>
            <w:r w:rsidRPr="00B539A1">
              <w:rPr>
                <w:i/>
                <w:color w:val="000000"/>
              </w:rPr>
              <w:t xml:space="preserve"> tibicen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017.3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1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B539A1">
              <w:rPr>
                <w:color w:val="000000"/>
              </w:rPr>
              <w:t>oisy miner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Manorin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elanocephal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278.96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 xml:space="preserve">potted </w:t>
            </w:r>
            <w:proofErr w:type="spellStart"/>
            <w:r w:rsidRPr="00B539A1">
              <w:rPr>
                <w:color w:val="000000"/>
              </w:rPr>
              <w:t>pardalote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Pardalot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unctat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00.5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B539A1">
              <w:rPr>
                <w:color w:val="000000"/>
              </w:rPr>
              <w:t>ouble-barred finch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Taeniopygia </w:t>
            </w:r>
            <w:proofErr w:type="spellStart"/>
            <w:r w:rsidRPr="00B539A1">
              <w:rPr>
                <w:i/>
                <w:color w:val="000000"/>
              </w:rPr>
              <w:t>bichenovii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09.2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33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Z</w:t>
            </w:r>
            <w:r w:rsidRPr="00B539A1">
              <w:rPr>
                <w:color w:val="000000"/>
              </w:rPr>
              <w:t>ebra finc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Taeniopygia gutt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68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07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15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Pelecan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B539A1">
              <w:rPr>
                <w:color w:val="000000"/>
              </w:rPr>
              <w:t>ouble-crested cormora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Phalacrocorax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uri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323.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341.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24.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9.03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Podicipediform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B539A1">
              <w:rPr>
                <w:color w:val="000000"/>
              </w:rPr>
              <w:t>hite-tufted greb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Rollandi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rolla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056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Psittaciformes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ustralian king parro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Alister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capular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478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539A1">
              <w:rPr>
                <w:color w:val="000000"/>
              </w:rPr>
              <w:t xml:space="preserve">ong-billed </w:t>
            </w:r>
            <w:proofErr w:type="spellStart"/>
            <w:r w:rsidRPr="00B539A1">
              <w:rPr>
                <w:color w:val="000000"/>
              </w:rPr>
              <w:t>corella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acatu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tenuirostri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1777.9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.00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alah</w:t>
            </w:r>
            <w:proofErr w:type="spellEnd"/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Eoloph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roseicapill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083.9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.40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B539A1">
              <w:rPr>
                <w:color w:val="000000"/>
              </w:rPr>
              <w:t>urple-crowned lorikeet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Glossopsitta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porphyrocephala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939.19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7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udgerigar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Melopsittac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undulat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185.77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825.1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6.07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76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48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ockatiel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Nymphic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hollandic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111.00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97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lue-headed parrot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Pion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enstruu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282.8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851.82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34.42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23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7.24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539A1">
              <w:rPr>
                <w:color w:val="000000"/>
              </w:rPr>
              <w:t>rimson rosella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Platycercus </w:t>
            </w:r>
            <w:proofErr w:type="spellStart"/>
            <w:r w:rsidRPr="00B539A1">
              <w:rPr>
                <w:i/>
                <w:color w:val="000000"/>
              </w:rPr>
              <w:t>elegans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628.3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.08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539A1">
              <w:rPr>
                <w:color w:val="000000"/>
              </w:rPr>
              <w:t>uperb parrot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Polyteli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swainsonii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996.14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.25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ainbow lorikee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Trichogloss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haematod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333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Rhe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reater rhe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Rhea </w:t>
            </w:r>
            <w:proofErr w:type="spellStart"/>
            <w:r w:rsidRPr="00B539A1">
              <w:rPr>
                <w:i/>
                <w:color w:val="000000"/>
              </w:rPr>
              <w:t>america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9000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281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698.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52.86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Sphenisc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Magellanic</w:t>
            </w:r>
            <w:proofErr w:type="spellEnd"/>
            <w:r w:rsidRPr="00B539A1">
              <w:rPr>
                <w:color w:val="000000"/>
              </w:rPr>
              <w:t xml:space="preserve"> pengu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Sphenisc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agellani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6756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890.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047.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3.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47.36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Strig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G</w:t>
            </w:r>
            <w:r w:rsidRPr="00B539A1">
              <w:rPr>
                <w:color w:val="000000"/>
              </w:rPr>
              <w:t>reat horned ow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 xml:space="preserve">Bubo </w:t>
            </w:r>
            <w:proofErr w:type="spellStart"/>
            <w:r w:rsidRPr="00B539A1">
              <w:rPr>
                <w:i/>
                <w:color w:val="000000"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7994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2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oobook</w:t>
            </w:r>
            <w:proofErr w:type="spellEnd"/>
            <w:r w:rsidRPr="00B539A1">
              <w:rPr>
                <w:color w:val="000000"/>
              </w:rPr>
              <w:t xml:space="preserve"> owl</w:t>
            </w:r>
          </w:p>
        </w:tc>
        <w:tc>
          <w:tcPr>
            <w:tcW w:w="2835" w:type="dxa"/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Ninox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boobook</w:t>
            </w:r>
            <w:proofErr w:type="spellEnd"/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6338.8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94</w:t>
            </w:r>
          </w:p>
        </w:tc>
        <w:tc>
          <w:tcPr>
            <w:tcW w:w="850" w:type="dxa"/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arn ow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r w:rsidRPr="00B539A1">
              <w:rPr>
                <w:i/>
                <w:color w:val="000000"/>
              </w:rPr>
              <w:t>Tyto alb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7142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1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 xml:space="preserve">Tinamiform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539A1">
              <w:rPr>
                <w:color w:val="000000"/>
              </w:rPr>
              <w:t>ed-winged tinamo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Rhynchotu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rufescens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3377.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1971.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239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1.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13.48</w:t>
            </w:r>
          </w:p>
        </w:tc>
      </w:tr>
      <w:tr w:rsidR="00466DC4" w:rsidRPr="004314FD" w:rsidTr="00516D19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proofErr w:type="spellStart"/>
            <w:r w:rsidRPr="00B539A1">
              <w:rPr>
                <w:color w:val="000000"/>
              </w:rPr>
              <w:t>Trochiliformes</w:t>
            </w:r>
            <w:proofErr w:type="spellEnd"/>
            <w:r w:rsidRPr="00B539A1">
              <w:rPr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 w:rsidRPr="00B539A1">
              <w:rPr>
                <w:color w:val="000000"/>
              </w:rPr>
              <w:t>Anna’s hummingbir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alypte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an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183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 w:rsidRPr="00B539A1">
              <w:rPr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DC4" w:rsidRPr="004314FD" w:rsidTr="00516D19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539A1">
              <w:rPr>
                <w:color w:val="000000"/>
              </w:rPr>
              <w:t>lue-tailed emeral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rPr>
                <w:i/>
                <w:color w:val="000000"/>
              </w:rPr>
            </w:pPr>
            <w:proofErr w:type="spellStart"/>
            <w:r w:rsidRPr="00B539A1">
              <w:rPr>
                <w:i/>
                <w:color w:val="000000"/>
              </w:rPr>
              <w:t>Chlorostilbon</w:t>
            </w:r>
            <w:proofErr w:type="spellEnd"/>
            <w:r w:rsidRPr="00B539A1">
              <w:rPr>
                <w:i/>
                <w:color w:val="000000"/>
              </w:rPr>
              <w:t xml:space="preserve"> </w:t>
            </w:r>
            <w:proofErr w:type="spellStart"/>
            <w:r w:rsidRPr="00B539A1">
              <w:rPr>
                <w:i/>
                <w:color w:val="000000"/>
              </w:rPr>
              <w:t>melisug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118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56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8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6DC4" w:rsidRPr="00B539A1" w:rsidRDefault="00466DC4" w:rsidP="00516D19">
            <w:pPr>
              <w:jc w:val="right"/>
              <w:rPr>
                <w:color w:val="000000"/>
              </w:rPr>
            </w:pPr>
            <w:r w:rsidRPr="00B539A1">
              <w:rPr>
                <w:color w:val="000000"/>
              </w:rPr>
              <w:t>0.50</w:t>
            </w:r>
          </w:p>
        </w:tc>
      </w:tr>
    </w:tbl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autoSpaceDE w:val="0"/>
        <w:autoSpaceDN w:val="0"/>
        <w:adjustRightInd w:val="0"/>
        <w:rPr>
          <w:sz w:val="20"/>
          <w:szCs w:val="20"/>
        </w:rPr>
      </w:pPr>
    </w:p>
    <w:p w:rsidR="00466DC4" w:rsidRDefault="00466DC4" w:rsidP="00466DC4">
      <w:pPr>
        <w:ind w:left="720" w:hanging="720"/>
        <w:rPr>
          <w:sz w:val="20"/>
          <w:szCs w:val="20"/>
        </w:rPr>
      </w:pPr>
    </w:p>
    <w:p w:rsidR="00466DC4" w:rsidRDefault="00466DC4" w:rsidP="00466DC4">
      <w:pPr>
        <w:ind w:left="720" w:hanging="720"/>
        <w:rPr>
          <w:sz w:val="20"/>
          <w:szCs w:val="20"/>
        </w:rPr>
      </w:pPr>
    </w:p>
    <w:p w:rsidR="00466DC4" w:rsidRDefault="00466DC4" w:rsidP="00466DC4">
      <w:pPr>
        <w:ind w:left="720" w:hanging="720"/>
        <w:rPr>
          <w:sz w:val="20"/>
          <w:szCs w:val="20"/>
        </w:rPr>
      </w:pPr>
    </w:p>
    <w:p w:rsidR="00755160" w:rsidRDefault="00755160"/>
    <w:sectPr w:rsidR="00755160" w:rsidSect="00466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drawingGridHorizontalSpacing w:val="120"/>
  <w:displayHorizontalDrawingGridEvery w:val="2"/>
  <w:characterSpacingControl w:val="doNotCompress"/>
  <w:compat/>
  <w:rsids>
    <w:rsidRoot w:val="00466DC4"/>
    <w:rsid w:val="0002765D"/>
    <w:rsid w:val="00066DD7"/>
    <w:rsid w:val="00092241"/>
    <w:rsid w:val="00097F84"/>
    <w:rsid w:val="000A6BE9"/>
    <w:rsid w:val="001A1E34"/>
    <w:rsid w:val="002E18D0"/>
    <w:rsid w:val="002E41BB"/>
    <w:rsid w:val="00304217"/>
    <w:rsid w:val="0035362D"/>
    <w:rsid w:val="00392ED2"/>
    <w:rsid w:val="0041059F"/>
    <w:rsid w:val="004556F8"/>
    <w:rsid w:val="00466DC4"/>
    <w:rsid w:val="00490A24"/>
    <w:rsid w:val="004A2B1B"/>
    <w:rsid w:val="00507165"/>
    <w:rsid w:val="0055152F"/>
    <w:rsid w:val="00682246"/>
    <w:rsid w:val="00741105"/>
    <w:rsid w:val="00755160"/>
    <w:rsid w:val="007B5FEA"/>
    <w:rsid w:val="007C401B"/>
    <w:rsid w:val="007C5A93"/>
    <w:rsid w:val="0081793A"/>
    <w:rsid w:val="00872F02"/>
    <w:rsid w:val="00890117"/>
    <w:rsid w:val="008B5DB8"/>
    <w:rsid w:val="0095202B"/>
    <w:rsid w:val="009841B7"/>
    <w:rsid w:val="00991E96"/>
    <w:rsid w:val="009B71F7"/>
    <w:rsid w:val="009C5FE6"/>
    <w:rsid w:val="009E0632"/>
    <w:rsid w:val="00A869B8"/>
    <w:rsid w:val="00B407A3"/>
    <w:rsid w:val="00B653D1"/>
    <w:rsid w:val="00C0074C"/>
    <w:rsid w:val="00CD2018"/>
    <w:rsid w:val="00CE2191"/>
    <w:rsid w:val="00D1002C"/>
    <w:rsid w:val="00D73D2F"/>
    <w:rsid w:val="00EA6194"/>
    <w:rsid w:val="00EE25F2"/>
    <w:rsid w:val="00F60788"/>
    <w:rsid w:val="00F71A64"/>
    <w:rsid w:val="00FB0E10"/>
    <w:rsid w:val="00FF1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5</Words>
  <Characters>550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3</cp:revision>
  <dcterms:created xsi:type="dcterms:W3CDTF">2013-10-10T23:49:00Z</dcterms:created>
  <dcterms:modified xsi:type="dcterms:W3CDTF">2013-10-11T16:52:00Z</dcterms:modified>
</cp:coreProperties>
</file>